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44B5D" w14:textId="5346E534" w:rsidR="00D55704" w:rsidRPr="006B53DF" w:rsidRDefault="003E67D7" w:rsidP="00D5570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6 </w:t>
      </w:r>
      <w:r w:rsidR="00D55704" w:rsidRPr="006B53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: </w:t>
      </w:r>
      <w:r w:rsidR="0007558F">
        <w:rPr>
          <w:rFonts w:ascii="Times New Roman" w:hAnsi="Times New Roman" w:cs="Times New Roman"/>
          <w:color w:val="000000" w:themeColor="text1"/>
          <w:sz w:val="20"/>
          <w:szCs w:val="20"/>
        </w:rPr>
        <w:t>Summar</w:t>
      </w:r>
      <w:r w:rsidR="00F46EE3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="000755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argeted molecular and related inhibitor associated with </w:t>
      </w:r>
      <w:r w:rsidR="0007558F" w:rsidRPr="0007558F">
        <w:rPr>
          <w:rFonts w:ascii="Times New Roman" w:hAnsi="Times New Roman" w:cs="Times New Roman"/>
          <w:color w:val="000000" w:themeColor="text1"/>
          <w:sz w:val="20"/>
          <w:szCs w:val="20"/>
        </w:rPr>
        <w:t>osteosarcoma</w:t>
      </w:r>
      <w:r w:rsidR="000755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astasis</w:t>
      </w:r>
      <w:r w:rsidR="008B5176" w:rsidRPr="006B53D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3"/>
        <w:tblpPr w:leftFromText="180" w:rightFromText="180" w:vertAnchor="page" w:horzAnchor="margin" w:tblpXSpec="center" w:tblpY="2371"/>
        <w:tblW w:w="3972" w:type="dxa"/>
        <w:tblLayout w:type="fixed"/>
        <w:tblLook w:val="04A0" w:firstRow="1" w:lastRow="0" w:firstColumn="1" w:lastColumn="0" w:noHBand="0" w:noVBand="1"/>
      </w:tblPr>
      <w:tblGrid>
        <w:gridCol w:w="1417"/>
        <w:gridCol w:w="1285"/>
        <w:gridCol w:w="1270"/>
      </w:tblGrid>
      <w:tr w:rsidR="00CB3EEA" w:rsidRPr="006B53DF" w14:paraId="461AB15C" w14:textId="77777777" w:rsidTr="00DD24D8">
        <w:tc>
          <w:tcPr>
            <w:tcW w:w="1417" w:type="dxa"/>
          </w:tcPr>
          <w:p w14:paraId="1EAD5D4F" w14:textId="77777777" w:rsidR="00CB3EEA" w:rsidRPr="006B53DF" w:rsidRDefault="00CB3EEA" w:rsidP="00CB3E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53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rget</w:t>
            </w:r>
            <w:r w:rsidRPr="006B53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d</w:t>
            </w:r>
            <w:r w:rsidRPr="006B53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olecular</w:t>
            </w:r>
          </w:p>
        </w:tc>
        <w:tc>
          <w:tcPr>
            <w:tcW w:w="1285" w:type="dxa"/>
          </w:tcPr>
          <w:p w14:paraId="7BE1568B" w14:textId="77777777" w:rsidR="00CB3EEA" w:rsidRDefault="00CB3EEA" w:rsidP="00CB3E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B53DF">
              <w:rPr>
                <w:rFonts w:ascii="Times New Roman" w:hAnsi="Times New Roman" w:cs="Times New Roman"/>
                <w:sz w:val="20"/>
                <w:szCs w:val="20"/>
              </w:rPr>
              <w:t>nhib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potential</w:t>
            </w:r>
          </w:p>
        </w:tc>
        <w:tc>
          <w:tcPr>
            <w:tcW w:w="1270" w:type="dxa"/>
          </w:tcPr>
          <w:p w14:paraId="0EC21134" w14:textId="69389BFC" w:rsidR="00CB3EEA" w:rsidRPr="006B53DF" w:rsidRDefault="00DD24D8" w:rsidP="00CB3E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B3EEA" w:rsidRPr="006B53DF" w14:paraId="141055F6" w14:textId="77777777" w:rsidTr="00DD24D8">
        <w:trPr>
          <w:trHeight w:val="1207"/>
        </w:trPr>
        <w:tc>
          <w:tcPr>
            <w:tcW w:w="1417" w:type="dxa"/>
          </w:tcPr>
          <w:p w14:paraId="0912FC7A" w14:textId="77777777" w:rsidR="00CB3EEA" w:rsidRPr="004236FC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8352764"/>
            <w:r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1285" w:type="dxa"/>
          </w:tcPr>
          <w:p w14:paraId="386C96EF" w14:textId="77777777" w:rsidR="00CB3EEA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712">
              <w:rPr>
                <w:rFonts w:ascii="Times New Roman" w:hAnsi="Times New Roman" w:cs="Times New Roman"/>
                <w:sz w:val="20"/>
                <w:szCs w:val="20"/>
              </w:rPr>
              <w:t>SAR405838</w:t>
            </w:r>
          </w:p>
        </w:tc>
        <w:tc>
          <w:tcPr>
            <w:tcW w:w="1270" w:type="dxa"/>
          </w:tcPr>
          <w:p w14:paraId="38E714A8" w14:textId="6CFEB286" w:rsidR="00CB3EEA" w:rsidRDefault="00DD24D8" w:rsidP="00DD2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1]</w:t>
            </w:r>
          </w:p>
        </w:tc>
      </w:tr>
      <w:bookmarkEnd w:id="0"/>
      <w:tr w:rsidR="00CB3EEA" w:rsidRPr="006B53DF" w14:paraId="11F11B52" w14:textId="77777777" w:rsidTr="00DD24D8">
        <w:tc>
          <w:tcPr>
            <w:tcW w:w="1417" w:type="dxa"/>
          </w:tcPr>
          <w:p w14:paraId="51BE8B8B" w14:textId="77777777" w:rsidR="00CB3EEA" w:rsidRPr="004236FC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36FC">
              <w:rPr>
                <w:rFonts w:ascii="Times New Roman" w:hAnsi="Times New Roman" w:cs="Times New Roman"/>
                <w:sz w:val="20"/>
                <w:szCs w:val="20"/>
              </w:rPr>
              <w:t>VEGFR/PDGFR</w:t>
            </w:r>
          </w:p>
        </w:tc>
        <w:tc>
          <w:tcPr>
            <w:tcW w:w="1285" w:type="dxa"/>
          </w:tcPr>
          <w:p w14:paraId="15FC30C9" w14:textId="77777777" w:rsidR="00CB3EEA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755">
              <w:rPr>
                <w:rFonts w:ascii="Times New Roman" w:hAnsi="Times New Roman" w:cs="Times New Roman"/>
                <w:sz w:val="20"/>
                <w:szCs w:val="20"/>
              </w:rPr>
              <w:t>Sunitinib</w:t>
            </w:r>
          </w:p>
          <w:p w14:paraId="06E847F8" w14:textId="77777777" w:rsidR="00CB3EEA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03755">
              <w:rPr>
                <w:rFonts w:ascii="Times New Roman" w:hAnsi="Times New Roman" w:cs="Times New Roman"/>
                <w:sz w:val="20"/>
                <w:szCs w:val="20"/>
              </w:rPr>
              <w:t>azopanib</w:t>
            </w:r>
          </w:p>
          <w:p w14:paraId="181DAA5F" w14:textId="77777777" w:rsidR="00CB3EEA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03755">
              <w:rPr>
                <w:rFonts w:ascii="Times New Roman" w:hAnsi="Times New Roman" w:cs="Times New Roman"/>
                <w:sz w:val="20"/>
                <w:szCs w:val="20"/>
              </w:rPr>
              <w:t>nlotinib</w:t>
            </w:r>
            <w:proofErr w:type="spellEnd"/>
          </w:p>
          <w:p w14:paraId="451DB79B" w14:textId="77777777" w:rsidR="00CB3EEA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755">
              <w:rPr>
                <w:rFonts w:ascii="Times New Roman" w:hAnsi="Times New Roman" w:cs="Times New Roman"/>
                <w:sz w:val="20"/>
                <w:szCs w:val="20"/>
              </w:rPr>
              <w:t>Sorafenib</w:t>
            </w:r>
          </w:p>
        </w:tc>
        <w:tc>
          <w:tcPr>
            <w:tcW w:w="1270" w:type="dxa"/>
          </w:tcPr>
          <w:p w14:paraId="20199EE3" w14:textId="109B294E" w:rsidR="00CB3EEA" w:rsidRDefault="00DD24D8" w:rsidP="00DD2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</w:tr>
      <w:tr w:rsidR="00CB3EEA" w:rsidRPr="006B53DF" w14:paraId="2FDC458A" w14:textId="77777777" w:rsidTr="00DD24D8">
        <w:tc>
          <w:tcPr>
            <w:tcW w:w="1417" w:type="dxa"/>
          </w:tcPr>
          <w:p w14:paraId="69B1DCBF" w14:textId="77777777" w:rsidR="00CB3EEA" w:rsidRPr="004236FC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36F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4236FC">
              <w:rPr>
                <w:rFonts w:ascii="Times New Roman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1285" w:type="dxa"/>
          </w:tcPr>
          <w:p w14:paraId="676E81EC" w14:textId="69B7885C" w:rsidR="004236FC" w:rsidRDefault="004236FC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36FC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</w:p>
        </w:tc>
        <w:tc>
          <w:tcPr>
            <w:tcW w:w="1270" w:type="dxa"/>
          </w:tcPr>
          <w:p w14:paraId="157B2237" w14:textId="391F0670" w:rsidR="00CB3EEA" w:rsidRDefault="00DD24D8" w:rsidP="00DD2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</w:tc>
      </w:tr>
      <w:tr w:rsidR="00CB3EEA" w:rsidRPr="006B53DF" w14:paraId="6B078610" w14:textId="77777777" w:rsidTr="00DD24D8">
        <w:tc>
          <w:tcPr>
            <w:tcW w:w="1417" w:type="dxa"/>
          </w:tcPr>
          <w:p w14:paraId="30648365" w14:textId="77777777" w:rsidR="00CB3EEA" w:rsidRPr="004236FC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36FC">
              <w:rPr>
                <w:rFonts w:ascii="Times New Roman" w:hAnsi="Times New Roman" w:cs="Times New Roman"/>
                <w:sz w:val="20"/>
                <w:szCs w:val="20"/>
              </w:rPr>
              <w:t>IGF-1R</w:t>
            </w:r>
          </w:p>
        </w:tc>
        <w:tc>
          <w:tcPr>
            <w:tcW w:w="1285" w:type="dxa"/>
          </w:tcPr>
          <w:p w14:paraId="1B117F61" w14:textId="0A672200" w:rsidR="00CB3EEA" w:rsidRDefault="004236FC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236FC">
              <w:rPr>
                <w:rFonts w:ascii="Times New Roman" w:hAnsi="Times New Roman" w:cs="Times New Roman"/>
                <w:sz w:val="20"/>
                <w:szCs w:val="20"/>
              </w:rPr>
              <w:t>ixutumumab</w:t>
            </w:r>
          </w:p>
        </w:tc>
        <w:tc>
          <w:tcPr>
            <w:tcW w:w="1270" w:type="dxa"/>
          </w:tcPr>
          <w:p w14:paraId="09505CDF" w14:textId="32063818" w:rsidR="00CB3EEA" w:rsidRDefault="00DD24D8" w:rsidP="00DD2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</w:p>
        </w:tc>
      </w:tr>
      <w:tr w:rsidR="00CB3EEA" w:rsidRPr="006B53DF" w14:paraId="378970DF" w14:textId="77777777" w:rsidTr="00DD24D8">
        <w:trPr>
          <w:trHeight w:val="333"/>
        </w:trPr>
        <w:tc>
          <w:tcPr>
            <w:tcW w:w="1417" w:type="dxa"/>
          </w:tcPr>
          <w:p w14:paraId="1AAF16B7" w14:textId="77777777" w:rsidR="00CB3EEA" w:rsidRPr="006B53DF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</w:t>
            </w:r>
          </w:p>
        </w:tc>
        <w:tc>
          <w:tcPr>
            <w:tcW w:w="1285" w:type="dxa"/>
          </w:tcPr>
          <w:p w14:paraId="4A072A8B" w14:textId="77777777" w:rsidR="00CB3EEA" w:rsidRPr="00A667C5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B53DF">
              <w:rPr>
                <w:rFonts w:ascii="Times New Roman" w:hAnsi="Times New Roman" w:cs="Times New Roman"/>
                <w:sz w:val="20"/>
                <w:szCs w:val="20"/>
              </w:rPr>
              <w:t>lavopiridol</w:t>
            </w:r>
            <w:proofErr w:type="spellEnd"/>
          </w:p>
        </w:tc>
        <w:tc>
          <w:tcPr>
            <w:tcW w:w="1270" w:type="dxa"/>
          </w:tcPr>
          <w:p w14:paraId="0FF7FBF4" w14:textId="448A9247" w:rsidR="00CB3EEA" w:rsidRPr="006B53DF" w:rsidRDefault="00DD24D8" w:rsidP="00DD2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</w:p>
        </w:tc>
      </w:tr>
      <w:tr w:rsidR="00CB3EEA" w:rsidRPr="006B53DF" w14:paraId="40C31F45" w14:textId="77777777" w:rsidTr="00DD24D8">
        <w:trPr>
          <w:trHeight w:val="513"/>
        </w:trPr>
        <w:tc>
          <w:tcPr>
            <w:tcW w:w="1417" w:type="dxa"/>
          </w:tcPr>
          <w:p w14:paraId="2EBBDB74" w14:textId="77777777" w:rsidR="00CB3EEA" w:rsidRPr="006B53DF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0B3C">
              <w:rPr>
                <w:rFonts w:ascii="Times New Roman" w:hAnsi="Times New Roman" w:cs="Times New Roman"/>
                <w:sz w:val="20"/>
                <w:szCs w:val="20"/>
              </w:rPr>
              <w:t>Aurora-B</w:t>
            </w:r>
          </w:p>
        </w:tc>
        <w:tc>
          <w:tcPr>
            <w:tcW w:w="1285" w:type="dxa"/>
          </w:tcPr>
          <w:p w14:paraId="21436CC4" w14:textId="77777777" w:rsidR="00CB3EEA" w:rsidRDefault="004236FC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-680</w:t>
            </w:r>
          </w:p>
          <w:p w14:paraId="3CC7D9D0" w14:textId="77777777" w:rsidR="004236FC" w:rsidRDefault="004236FC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447439</w:t>
            </w:r>
          </w:p>
          <w:p w14:paraId="77DEACB5" w14:textId="37B9A3F6" w:rsidR="004236FC" w:rsidRPr="00C30B3C" w:rsidRDefault="004236FC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236FC">
              <w:rPr>
                <w:rFonts w:ascii="Times New Roman" w:hAnsi="Times New Roman" w:cs="Times New Roman"/>
                <w:sz w:val="20"/>
                <w:szCs w:val="20"/>
              </w:rPr>
              <w:t>lisertib</w:t>
            </w:r>
          </w:p>
        </w:tc>
        <w:tc>
          <w:tcPr>
            <w:tcW w:w="1270" w:type="dxa"/>
          </w:tcPr>
          <w:p w14:paraId="3494851B" w14:textId="1641A221" w:rsidR="00CB3EEA" w:rsidRPr="006B53DF" w:rsidRDefault="00DD24D8" w:rsidP="00DD2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</w:tc>
      </w:tr>
      <w:tr w:rsidR="00CB3EEA" w:rsidRPr="006B53DF" w14:paraId="2E6A3B19" w14:textId="77777777" w:rsidTr="00DD24D8">
        <w:tc>
          <w:tcPr>
            <w:tcW w:w="1417" w:type="dxa"/>
          </w:tcPr>
          <w:p w14:paraId="18937854" w14:textId="77777777" w:rsidR="00CB3EEA" w:rsidRPr="006B53DF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1285" w:type="dxa"/>
          </w:tcPr>
          <w:p w14:paraId="7476C298" w14:textId="77777777" w:rsidR="00CB3EEA" w:rsidRDefault="00751EBD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EBD">
              <w:rPr>
                <w:rFonts w:ascii="Times New Roman" w:hAnsi="Times New Roman" w:cs="Times New Roman"/>
                <w:sz w:val="20"/>
                <w:szCs w:val="20"/>
              </w:rPr>
              <w:t>AZD1775</w:t>
            </w:r>
          </w:p>
          <w:p w14:paraId="6C7BF552" w14:textId="1AC156F2" w:rsidR="00751EBD" w:rsidRPr="000C1EBB" w:rsidRDefault="00751EBD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EBD">
              <w:rPr>
                <w:rFonts w:ascii="Times New Roman" w:hAnsi="Times New Roman" w:cs="Times New Roman"/>
                <w:sz w:val="20"/>
                <w:szCs w:val="20"/>
              </w:rPr>
              <w:t>ZN-c3</w:t>
            </w:r>
          </w:p>
        </w:tc>
        <w:tc>
          <w:tcPr>
            <w:tcW w:w="1270" w:type="dxa"/>
          </w:tcPr>
          <w:p w14:paraId="6A7F3D94" w14:textId="66FACB98" w:rsidR="00CB3EEA" w:rsidRPr="006B53DF" w:rsidRDefault="00DD24D8" w:rsidP="00DD2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</w:tr>
      <w:tr w:rsidR="00CB3EEA" w:rsidRPr="006B53DF" w14:paraId="476A21E6" w14:textId="77777777" w:rsidTr="00DD24D8">
        <w:tc>
          <w:tcPr>
            <w:tcW w:w="1417" w:type="dxa"/>
          </w:tcPr>
          <w:p w14:paraId="3C69E9E0" w14:textId="77777777" w:rsidR="00CB3EEA" w:rsidRDefault="00CB3EEA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C</w:t>
            </w:r>
          </w:p>
        </w:tc>
        <w:tc>
          <w:tcPr>
            <w:tcW w:w="1285" w:type="dxa"/>
          </w:tcPr>
          <w:p w14:paraId="463E0E44" w14:textId="68210D37" w:rsidR="00CB3EEA" w:rsidRPr="000C1EBB" w:rsidRDefault="004236FC" w:rsidP="00DD24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36FC">
              <w:rPr>
                <w:rFonts w:ascii="Times New Roman" w:hAnsi="Times New Roman" w:cs="Times New Roman"/>
                <w:sz w:val="20"/>
                <w:szCs w:val="20"/>
              </w:rPr>
              <w:t>10058-F4</w:t>
            </w:r>
          </w:p>
        </w:tc>
        <w:tc>
          <w:tcPr>
            <w:tcW w:w="1270" w:type="dxa"/>
          </w:tcPr>
          <w:p w14:paraId="55B62304" w14:textId="44B0DE1A" w:rsidR="00CB3EEA" w:rsidRPr="000C1EBB" w:rsidRDefault="00DD24D8" w:rsidP="00DD2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</w:p>
        </w:tc>
      </w:tr>
    </w:tbl>
    <w:p w14:paraId="73D2911F" w14:textId="17196F6C" w:rsidR="00A52D49" w:rsidRPr="006B53DF" w:rsidRDefault="00A52D49" w:rsidP="00D55704">
      <w:pPr>
        <w:rPr>
          <w:sz w:val="20"/>
          <w:szCs w:val="20"/>
        </w:rPr>
      </w:pPr>
    </w:p>
    <w:sectPr w:rsidR="00A52D49" w:rsidRPr="006B53DF" w:rsidSect="00412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726C1" w14:textId="77777777" w:rsidR="00A033B7" w:rsidRDefault="00A033B7" w:rsidP="00D42114">
      <w:r>
        <w:separator/>
      </w:r>
    </w:p>
  </w:endnote>
  <w:endnote w:type="continuationSeparator" w:id="0">
    <w:p w14:paraId="4DAFB58B" w14:textId="77777777" w:rsidR="00A033B7" w:rsidRDefault="00A033B7" w:rsidP="00D42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0D4C8" w14:textId="77777777" w:rsidR="00A033B7" w:rsidRDefault="00A033B7" w:rsidP="00D42114">
      <w:r>
        <w:separator/>
      </w:r>
    </w:p>
  </w:footnote>
  <w:footnote w:type="continuationSeparator" w:id="0">
    <w:p w14:paraId="0DDBE365" w14:textId="77777777" w:rsidR="00A033B7" w:rsidRDefault="00A033B7" w:rsidP="00D42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4F"/>
    <w:rsid w:val="00006712"/>
    <w:rsid w:val="0007558F"/>
    <w:rsid w:val="000C1EBB"/>
    <w:rsid w:val="000C70DD"/>
    <w:rsid w:val="00103755"/>
    <w:rsid w:val="0015234F"/>
    <w:rsid w:val="001F5B22"/>
    <w:rsid w:val="002750A3"/>
    <w:rsid w:val="003A40C3"/>
    <w:rsid w:val="003E67D7"/>
    <w:rsid w:val="00412902"/>
    <w:rsid w:val="004236FC"/>
    <w:rsid w:val="006B53DF"/>
    <w:rsid w:val="006C6549"/>
    <w:rsid w:val="007055D7"/>
    <w:rsid w:val="00751EBD"/>
    <w:rsid w:val="007C74A9"/>
    <w:rsid w:val="008255B0"/>
    <w:rsid w:val="00890E58"/>
    <w:rsid w:val="008B5176"/>
    <w:rsid w:val="008F29C0"/>
    <w:rsid w:val="00924C6F"/>
    <w:rsid w:val="00A033B7"/>
    <w:rsid w:val="00A52D49"/>
    <w:rsid w:val="00A667C5"/>
    <w:rsid w:val="00B21492"/>
    <w:rsid w:val="00B9744B"/>
    <w:rsid w:val="00C12894"/>
    <w:rsid w:val="00C30B3C"/>
    <w:rsid w:val="00CB3EEA"/>
    <w:rsid w:val="00D42114"/>
    <w:rsid w:val="00D55704"/>
    <w:rsid w:val="00DD24D8"/>
    <w:rsid w:val="00DF7537"/>
    <w:rsid w:val="00F46EE3"/>
    <w:rsid w:val="00FF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75EBF"/>
  <w15:chartTrackingRefBased/>
  <w15:docId w15:val="{3DBFDE8B-F5D7-44C6-81C3-DC10B11C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C65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noProof/>
      <w:color w:val="000000"/>
      <w:sz w:val="20"/>
      <w:szCs w:val="21"/>
      <w:u w:color="000000"/>
      <w:bdr w:val="nil"/>
    </w:rPr>
  </w:style>
  <w:style w:type="character" w:customStyle="1" w:styleId="EndNoteBibliography0">
    <w:name w:val="EndNote Bibliography 字符"/>
    <w:basedOn w:val="a0"/>
    <w:link w:val="EndNoteBibliography"/>
    <w:rsid w:val="006C6549"/>
    <w:rPr>
      <w:rFonts w:ascii="Calibri" w:eastAsia="Calibri" w:hAnsi="Calibri" w:cs="Calibri"/>
      <w:noProof/>
      <w:color w:val="000000"/>
      <w:sz w:val="20"/>
      <w:szCs w:val="21"/>
      <w:u w:color="000000"/>
      <w:bdr w:val="nil"/>
    </w:rPr>
  </w:style>
  <w:style w:type="paragraph" w:customStyle="1" w:styleId="EndNoteBibliographyTitle">
    <w:name w:val="EndNote Bibliography Title"/>
    <w:basedOn w:val="a"/>
    <w:link w:val="EndNoteBibliographyTitle0"/>
    <w:rsid w:val="006C6549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Calibri" w:eastAsia="Calibri" w:hAnsi="Calibri" w:cs="Calibri"/>
      <w:noProof/>
      <w:color w:val="000000"/>
      <w:sz w:val="20"/>
      <w:szCs w:val="21"/>
      <w:u w:color="000000"/>
      <w:bdr w:val="nil"/>
    </w:rPr>
  </w:style>
  <w:style w:type="character" w:customStyle="1" w:styleId="EndNoteBibliographyTitle0">
    <w:name w:val="EndNote Bibliography Title 字符"/>
    <w:basedOn w:val="a0"/>
    <w:link w:val="EndNoteBibliographyTitle"/>
    <w:rsid w:val="006C6549"/>
    <w:rPr>
      <w:rFonts w:ascii="Calibri" w:eastAsia="Calibri" w:hAnsi="Calibri" w:cs="Calibri"/>
      <w:noProof/>
      <w:color w:val="000000"/>
      <w:sz w:val="20"/>
      <w:szCs w:val="21"/>
      <w:u w:color="000000"/>
      <w:bdr w:val="nil"/>
    </w:rPr>
  </w:style>
  <w:style w:type="table" w:styleId="a3">
    <w:name w:val="Table Grid"/>
    <w:basedOn w:val="a1"/>
    <w:uiPriority w:val="39"/>
    <w:rsid w:val="003A4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2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21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2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21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8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YQ</cp:lastModifiedBy>
  <cp:revision>28</cp:revision>
  <dcterms:created xsi:type="dcterms:W3CDTF">2022-10-20T01:58:00Z</dcterms:created>
  <dcterms:modified xsi:type="dcterms:W3CDTF">2023-06-23T10:24:00Z</dcterms:modified>
</cp:coreProperties>
</file>